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DC252" w14:textId="77777777" w:rsidR="0008223F" w:rsidRDefault="00000000">
      <w:pPr>
        <w:rPr>
          <w:rFonts w:ascii="Arial" w:hAnsi="Arial" w:cs="Arial"/>
          <w:b/>
          <w:color w:val="000000" w:themeColor="text1"/>
          <w:sz w:val="24"/>
          <w:szCs w:val="22"/>
        </w:rPr>
      </w:pPr>
      <w:r>
        <w:rPr>
          <w:rFonts w:ascii="Arial" w:hAnsi="Arial" w:cs="Arial" w:hint="eastAsia"/>
          <w:b/>
          <w:color w:val="000000" w:themeColor="text1"/>
          <w:sz w:val="24"/>
          <w:szCs w:val="22"/>
        </w:rPr>
        <w:t>Supplemental Table 1. iTBS versus cTBS for patients with MDD and BD</w:t>
      </w:r>
      <w:r>
        <w:rPr>
          <w:rFonts w:ascii="Arial" w:hAnsi="Arial" w:cs="Arial"/>
          <w:b/>
          <w:color w:val="000000" w:themeColor="text1"/>
          <w:sz w:val="24"/>
          <w:szCs w:val="22"/>
        </w:rPr>
        <w:t xml:space="preserve">: </w:t>
      </w:r>
      <w:bookmarkStart w:id="0" w:name="_Hlk123985794"/>
      <w:r>
        <w:rPr>
          <w:rFonts w:ascii="Arial" w:hAnsi="Arial" w:cs="Arial"/>
          <w:b/>
          <w:color w:val="000000" w:themeColor="text1"/>
          <w:sz w:val="24"/>
          <w:szCs w:val="22"/>
        </w:rPr>
        <w:t>rate</w:t>
      </w:r>
      <w:r>
        <w:rPr>
          <w:rFonts w:ascii="Arial" w:hAnsi="Arial" w:cs="Arial" w:hint="eastAsia"/>
          <w:b/>
          <w:color w:val="000000" w:themeColor="text1"/>
          <w:sz w:val="24"/>
          <w:szCs w:val="22"/>
        </w:rPr>
        <w:t xml:space="preserve">s of </w:t>
      </w:r>
      <w:r>
        <w:rPr>
          <w:rFonts w:ascii="Arial" w:hAnsi="Arial" w:cs="Arial"/>
          <w:b/>
          <w:color w:val="000000" w:themeColor="text1"/>
          <w:sz w:val="24"/>
          <w:szCs w:val="22"/>
        </w:rPr>
        <w:t>discontinuation</w:t>
      </w:r>
      <w:bookmarkEnd w:id="0"/>
      <w:r>
        <w:rPr>
          <w:rFonts w:ascii="Arial" w:hAnsi="Arial" w:cs="Arial" w:hint="eastAsia"/>
          <w:b/>
          <w:color w:val="000000" w:themeColor="text1"/>
          <w:sz w:val="24"/>
          <w:szCs w:val="22"/>
        </w:rPr>
        <w:t xml:space="preserve"> and adverse</w:t>
      </w:r>
      <w:r>
        <w:rPr>
          <w:rFonts w:ascii="Arial" w:hAnsi="Arial" w:cs="Arial"/>
          <w:b/>
          <w:color w:val="000000" w:themeColor="text1"/>
          <w:sz w:val="24"/>
          <w:szCs w:val="22"/>
        </w:rPr>
        <w:t xml:space="preserve"> effects.</w:t>
      </w:r>
    </w:p>
    <w:tbl>
      <w:tblPr>
        <w:tblpPr w:leftFromText="180" w:rightFromText="180" w:vertAnchor="text" w:horzAnchor="margin" w:tblpXSpec="center" w:tblpY="376"/>
        <w:tblOverlap w:val="never"/>
        <w:tblW w:w="47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1346"/>
        <w:gridCol w:w="1417"/>
        <w:gridCol w:w="1417"/>
        <w:gridCol w:w="1561"/>
        <w:gridCol w:w="2125"/>
        <w:gridCol w:w="1417"/>
        <w:gridCol w:w="1417"/>
        <w:gridCol w:w="1587"/>
      </w:tblGrid>
      <w:tr w:rsidR="0008223F" w14:paraId="0C01183A" w14:textId="77777777">
        <w:trPr>
          <w:trHeight w:val="723"/>
        </w:trPr>
        <w:tc>
          <w:tcPr>
            <w:tcW w:w="664" w:type="pct"/>
            <w:vMerge w:val="restart"/>
            <w:vAlign w:val="center"/>
          </w:tcPr>
          <w:p w14:paraId="6E64863F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Intervention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tudie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026" w:type="pct"/>
            <w:gridSpan w:val="4"/>
            <w:vAlign w:val="center"/>
          </w:tcPr>
          <w:p w14:paraId="217F2383" w14:textId="77777777" w:rsidR="0008223F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Discontinuation rate</w:t>
            </w:r>
          </w:p>
        </w:tc>
        <w:tc>
          <w:tcPr>
            <w:tcW w:w="2310" w:type="pct"/>
            <w:gridSpan w:val="4"/>
            <w:vAlign w:val="center"/>
          </w:tcPr>
          <w:p w14:paraId="25821F8D" w14:textId="77777777" w:rsidR="0008223F" w:rsidRDefault="000000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dverse events</w:t>
            </w:r>
          </w:p>
        </w:tc>
      </w:tr>
      <w:tr w:rsidR="0008223F" w14:paraId="7D10E11C" w14:textId="77777777">
        <w:trPr>
          <w:trHeight w:val="723"/>
        </w:trPr>
        <w:tc>
          <w:tcPr>
            <w:tcW w:w="664" w:type="pct"/>
            <w:vMerge/>
            <w:vAlign w:val="center"/>
          </w:tcPr>
          <w:p w14:paraId="210B1ECC" w14:textId="77777777" w:rsidR="0008223F" w:rsidRDefault="0008223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42A934A7" w14:textId="77777777" w:rsidR="0008223F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otal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(n, %)</w:t>
            </w:r>
          </w:p>
        </w:tc>
        <w:tc>
          <w:tcPr>
            <w:tcW w:w="500" w:type="pct"/>
            <w:vAlign w:val="center"/>
          </w:tcPr>
          <w:p w14:paraId="7055BB83" w14:textId="77777777" w:rsidR="0008223F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iTBS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n, %)</w:t>
            </w:r>
          </w:p>
        </w:tc>
        <w:tc>
          <w:tcPr>
            <w:tcW w:w="500" w:type="pct"/>
            <w:vAlign w:val="center"/>
          </w:tcPr>
          <w:p w14:paraId="2407906B" w14:textId="77777777" w:rsidR="0008223F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BS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n, %)</w:t>
            </w:r>
          </w:p>
        </w:tc>
        <w:tc>
          <w:tcPr>
            <w:tcW w:w="551" w:type="pct"/>
            <w:vAlign w:val="center"/>
          </w:tcPr>
          <w:p w14:paraId="513C2E37" w14:textId="77777777" w:rsidR="0008223F" w:rsidRDefault="00000000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Cs w:val="21"/>
              </w:rPr>
              <w:t>Significance</w:t>
            </w:r>
          </w:p>
        </w:tc>
        <w:tc>
          <w:tcPr>
            <w:tcW w:w="750" w:type="pct"/>
            <w:vAlign w:val="center"/>
          </w:tcPr>
          <w:p w14:paraId="0CC5C98D" w14:textId="77777777" w:rsidR="0008223F" w:rsidRDefault="0008223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1AD1EA56" w14:textId="77777777" w:rsidR="0008223F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iTBS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n, %)</w:t>
            </w:r>
          </w:p>
        </w:tc>
        <w:tc>
          <w:tcPr>
            <w:tcW w:w="500" w:type="pct"/>
            <w:vAlign w:val="center"/>
          </w:tcPr>
          <w:p w14:paraId="02179CFE" w14:textId="77777777" w:rsidR="0008223F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BS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n, %)</w:t>
            </w:r>
          </w:p>
        </w:tc>
        <w:tc>
          <w:tcPr>
            <w:tcW w:w="560" w:type="pct"/>
            <w:vAlign w:val="center"/>
          </w:tcPr>
          <w:p w14:paraId="5EEE7524" w14:textId="77777777" w:rsidR="0008223F" w:rsidRDefault="00000000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Cs w:val="21"/>
              </w:rPr>
            </w:pPr>
            <w:bookmarkStart w:id="1" w:name="OLE_LINK8"/>
            <w:r>
              <w:rPr>
                <w:rFonts w:ascii="Arial" w:hAnsi="Arial" w:cs="Arial"/>
                <w:b/>
                <w:color w:val="000000" w:themeColor="text1"/>
                <w:kern w:val="0"/>
                <w:szCs w:val="21"/>
              </w:rPr>
              <w:t>Significance</w:t>
            </w:r>
            <w:bookmarkEnd w:id="1"/>
          </w:p>
        </w:tc>
      </w:tr>
      <w:tr w:rsidR="0008223F" w14:paraId="044C7140" w14:textId="77777777">
        <w:trPr>
          <w:trHeight w:val="532"/>
        </w:trPr>
        <w:tc>
          <w:tcPr>
            <w:tcW w:w="5000" w:type="pct"/>
            <w:gridSpan w:val="9"/>
            <w:vAlign w:val="center"/>
          </w:tcPr>
          <w:p w14:paraId="0B98E9C2" w14:textId="77777777" w:rsidR="0008223F" w:rsidRDefault="00000000">
            <w:pPr>
              <w:rPr>
                <w:rFonts w:ascii="Arial" w:hAnsi="Arial" w:cs="Arial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D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ily iTBS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 versus daily cTBS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(1 RCT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, n=30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08223F" w14:paraId="733CD94C" w14:textId="77777777">
        <w:trPr>
          <w:trHeight w:val="63"/>
        </w:trPr>
        <w:tc>
          <w:tcPr>
            <w:tcW w:w="664" w:type="pct"/>
            <w:vMerge w:val="restart"/>
            <w:vAlign w:val="center"/>
          </w:tcPr>
          <w:p w14:paraId="03A15974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Li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et al., 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4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(China)</w:t>
            </w:r>
          </w:p>
        </w:tc>
        <w:tc>
          <w:tcPr>
            <w:tcW w:w="475" w:type="pct"/>
            <w:vMerge w:val="restart"/>
            <w:vAlign w:val="center"/>
          </w:tcPr>
          <w:p w14:paraId="5FF16944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 (0)</w:t>
            </w:r>
          </w:p>
        </w:tc>
        <w:tc>
          <w:tcPr>
            <w:tcW w:w="500" w:type="pct"/>
            <w:vMerge w:val="restart"/>
            <w:vAlign w:val="center"/>
          </w:tcPr>
          <w:p w14:paraId="4B604366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Merge w:val="restart"/>
            <w:vAlign w:val="center"/>
          </w:tcPr>
          <w:p w14:paraId="470676E5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51" w:type="pct"/>
            <w:vMerge w:val="restart"/>
            <w:vAlign w:val="center"/>
          </w:tcPr>
          <w:p w14:paraId="5E0C1D09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  <w:tc>
          <w:tcPr>
            <w:tcW w:w="750" w:type="pct"/>
            <w:vAlign w:val="center"/>
          </w:tcPr>
          <w:p w14:paraId="11C2C70D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Dizziness</w:t>
            </w:r>
          </w:p>
        </w:tc>
        <w:tc>
          <w:tcPr>
            <w:tcW w:w="500" w:type="pct"/>
            <w:vAlign w:val="center"/>
          </w:tcPr>
          <w:p w14:paraId="785AFCF6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13.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55A74EE5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6.7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0E8A85D4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3FE3E944" w14:textId="77777777">
        <w:trPr>
          <w:trHeight w:val="63"/>
        </w:trPr>
        <w:tc>
          <w:tcPr>
            <w:tcW w:w="664" w:type="pct"/>
            <w:vMerge/>
            <w:vAlign w:val="center"/>
          </w:tcPr>
          <w:p w14:paraId="00693D29" w14:textId="77777777" w:rsidR="0008223F" w:rsidRDefault="0008223F">
            <w:pPr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Merge/>
            <w:vAlign w:val="center"/>
          </w:tcPr>
          <w:p w14:paraId="605C0DCF" w14:textId="77777777" w:rsidR="0008223F" w:rsidRDefault="0008223F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468A95B8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4D9E7BB3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51" w:type="pct"/>
            <w:vMerge/>
            <w:vAlign w:val="center"/>
          </w:tcPr>
          <w:p w14:paraId="53FC6349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1479B885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Headache</w:t>
            </w:r>
          </w:p>
        </w:tc>
        <w:tc>
          <w:tcPr>
            <w:tcW w:w="500" w:type="pct"/>
            <w:vAlign w:val="center"/>
          </w:tcPr>
          <w:p w14:paraId="1CA8875B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20.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085D7B04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 (6.7)</w:t>
            </w:r>
          </w:p>
        </w:tc>
        <w:tc>
          <w:tcPr>
            <w:tcW w:w="560" w:type="pct"/>
            <w:vAlign w:val="center"/>
          </w:tcPr>
          <w:p w14:paraId="0544EA79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53A006BB" w14:textId="77777777">
        <w:trPr>
          <w:trHeight w:val="385"/>
        </w:trPr>
        <w:tc>
          <w:tcPr>
            <w:tcW w:w="664" w:type="pct"/>
            <w:vMerge/>
            <w:vAlign w:val="center"/>
          </w:tcPr>
          <w:p w14:paraId="2578B038" w14:textId="77777777" w:rsidR="0008223F" w:rsidRDefault="0008223F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Merge/>
            <w:vAlign w:val="center"/>
          </w:tcPr>
          <w:p w14:paraId="220D1802" w14:textId="77777777" w:rsidR="0008223F" w:rsidRDefault="0008223F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6B5EB906" w14:textId="77777777" w:rsidR="0008223F" w:rsidRDefault="000822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2BED1324" w14:textId="77777777" w:rsidR="0008223F" w:rsidRDefault="000822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51" w:type="pct"/>
            <w:vMerge/>
          </w:tcPr>
          <w:p w14:paraId="41041E93" w14:textId="77777777" w:rsidR="0008223F" w:rsidRDefault="000822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5615C6B7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Others (palpitation, nausea)</w:t>
            </w:r>
          </w:p>
        </w:tc>
        <w:tc>
          <w:tcPr>
            <w:tcW w:w="500" w:type="pct"/>
            <w:vAlign w:val="center"/>
          </w:tcPr>
          <w:p w14:paraId="1C75481A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13.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5A5BDD51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560" w:type="pct"/>
            <w:vAlign w:val="center"/>
          </w:tcPr>
          <w:p w14:paraId="11465E65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537A9C38" w14:textId="77777777">
        <w:trPr>
          <w:trHeight w:val="504"/>
        </w:trPr>
        <w:tc>
          <w:tcPr>
            <w:tcW w:w="5000" w:type="pct"/>
            <w:gridSpan w:val="9"/>
            <w:vAlign w:val="center"/>
          </w:tcPr>
          <w:p w14:paraId="3D2F1D0F" w14:textId="77777777" w:rsidR="0008223F" w:rsidRDefault="00000000">
            <w:pPr>
              <w:rPr>
                <w:rFonts w:ascii="Arial" w:hAnsi="Arial" w:cs="Arial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Accelerated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iTBS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 xml:space="preserve"> versus accelerated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cTBS (2 RCT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s, n=57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08223F" w14:paraId="6D797580" w14:textId="77777777">
        <w:trPr>
          <w:trHeight w:val="385"/>
        </w:trPr>
        <w:tc>
          <w:tcPr>
            <w:tcW w:w="664" w:type="pct"/>
            <w:vAlign w:val="center"/>
          </w:tcPr>
          <w:p w14:paraId="21C7ED08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Chistyakov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et al., 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0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(Israel)</w:t>
            </w:r>
          </w:p>
        </w:tc>
        <w:tc>
          <w:tcPr>
            <w:tcW w:w="475" w:type="pct"/>
            <w:vAlign w:val="center"/>
          </w:tcPr>
          <w:p w14:paraId="0DDD19D6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7634D69E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641A6E39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51" w:type="pct"/>
            <w:vAlign w:val="center"/>
          </w:tcPr>
          <w:p w14:paraId="6503603D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  <w:tc>
          <w:tcPr>
            <w:tcW w:w="750" w:type="pct"/>
            <w:vAlign w:val="center"/>
          </w:tcPr>
          <w:p w14:paraId="4D8FF4B4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Slight pain</w:t>
            </w:r>
          </w:p>
        </w:tc>
        <w:tc>
          <w:tcPr>
            <w:tcW w:w="500" w:type="pct"/>
            <w:vAlign w:val="center"/>
          </w:tcPr>
          <w:p w14:paraId="26AB707D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28.6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1A072FBF" w14:textId="77777777" w:rsidR="0008223F" w:rsidRDefault="0000000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560" w:type="pct"/>
            <w:vAlign w:val="center"/>
          </w:tcPr>
          <w:p w14:paraId="20BF7F0A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137110E6" w14:textId="77777777">
        <w:trPr>
          <w:trHeight w:val="385"/>
        </w:trPr>
        <w:tc>
          <w:tcPr>
            <w:tcW w:w="664" w:type="pct"/>
            <w:vMerge w:val="restart"/>
            <w:vAlign w:val="center"/>
          </w:tcPr>
          <w:p w14:paraId="679DABA7" w14:textId="77777777" w:rsidR="0008223F" w:rsidRDefault="00000000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Zhao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et al.,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 2024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(China)</w:t>
            </w:r>
          </w:p>
        </w:tc>
        <w:tc>
          <w:tcPr>
            <w:tcW w:w="475" w:type="pct"/>
            <w:vMerge w:val="restart"/>
            <w:vAlign w:val="center"/>
          </w:tcPr>
          <w:p w14:paraId="26CF251F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4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9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Merge w:val="restart"/>
            <w:vAlign w:val="center"/>
          </w:tcPr>
          <w:p w14:paraId="73CFEEF9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9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Merge w:val="restart"/>
            <w:vAlign w:val="center"/>
          </w:tcPr>
          <w:p w14:paraId="0B0FC910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9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51" w:type="pct"/>
            <w:vMerge w:val="restart"/>
            <w:vAlign w:val="center"/>
          </w:tcPr>
          <w:p w14:paraId="77A10F00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  <w:tc>
          <w:tcPr>
            <w:tcW w:w="750" w:type="pct"/>
            <w:vAlign w:val="center"/>
          </w:tcPr>
          <w:p w14:paraId="78C968EF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Discomfort at treatment site</w:t>
            </w:r>
          </w:p>
        </w:tc>
        <w:tc>
          <w:tcPr>
            <w:tcW w:w="500" w:type="pct"/>
            <w:vAlign w:val="center"/>
          </w:tcPr>
          <w:p w14:paraId="61CB956E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22.7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5A30797F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22.7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10B1E37E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bookmarkStart w:id="2" w:name="OLE_LINK9"/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  <w:bookmarkEnd w:id="2"/>
          </w:p>
        </w:tc>
      </w:tr>
      <w:tr w:rsidR="0008223F" w14:paraId="0B86729D" w14:textId="77777777">
        <w:trPr>
          <w:trHeight w:val="385"/>
        </w:trPr>
        <w:tc>
          <w:tcPr>
            <w:tcW w:w="664" w:type="pct"/>
            <w:vMerge/>
            <w:vAlign w:val="center"/>
          </w:tcPr>
          <w:p w14:paraId="73A1FCE7" w14:textId="77777777" w:rsidR="0008223F" w:rsidRDefault="0008223F">
            <w:pPr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Merge/>
            <w:vAlign w:val="center"/>
          </w:tcPr>
          <w:p w14:paraId="28701059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6E2FE57E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3E8417B2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51" w:type="pct"/>
            <w:vMerge/>
            <w:vAlign w:val="center"/>
          </w:tcPr>
          <w:p w14:paraId="6C8DEA7E" w14:textId="77777777" w:rsidR="0008223F" w:rsidRDefault="0008223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1B69D405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Dizziness</w:t>
            </w:r>
          </w:p>
        </w:tc>
        <w:tc>
          <w:tcPr>
            <w:tcW w:w="500" w:type="pct"/>
            <w:vAlign w:val="center"/>
          </w:tcPr>
          <w:p w14:paraId="45F77B30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4.5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423DC331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9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56761813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74F6EE68" w14:textId="77777777">
        <w:trPr>
          <w:trHeight w:val="385"/>
        </w:trPr>
        <w:tc>
          <w:tcPr>
            <w:tcW w:w="664" w:type="pct"/>
            <w:vMerge/>
            <w:vAlign w:val="center"/>
          </w:tcPr>
          <w:p w14:paraId="3FE79F1E" w14:textId="77777777" w:rsidR="0008223F" w:rsidRDefault="0008223F">
            <w:pPr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Merge/>
            <w:vAlign w:val="center"/>
          </w:tcPr>
          <w:p w14:paraId="33D01093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5018A69A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5CBC3B8F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51" w:type="pct"/>
            <w:vMerge/>
            <w:vAlign w:val="center"/>
          </w:tcPr>
          <w:p w14:paraId="3C45C014" w14:textId="77777777" w:rsidR="0008223F" w:rsidRDefault="0008223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5AE6A504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Fatigue</w:t>
            </w:r>
          </w:p>
        </w:tc>
        <w:tc>
          <w:tcPr>
            <w:tcW w:w="500" w:type="pct"/>
            <w:vAlign w:val="center"/>
          </w:tcPr>
          <w:p w14:paraId="5D557DEB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9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33CC76B1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4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18.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45F2215E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13A9696E" w14:textId="77777777">
        <w:trPr>
          <w:trHeight w:val="385"/>
        </w:trPr>
        <w:tc>
          <w:tcPr>
            <w:tcW w:w="664" w:type="pct"/>
            <w:vMerge/>
            <w:vAlign w:val="center"/>
          </w:tcPr>
          <w:p w14:paraId="40251520" w14:textId="77777777" w:rsidR="0008223F" w:rsidRDefault="0008223F">
            <w:pPr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Merge/>
            <w:vAlign w:val="center"/>
          </w:tcPr>
          <w:p w14:paraId="69A84483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77595843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399BFA27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51" w:type="pct"/>
            <w:vMerge/>
            <w:vAlign w:val="center"/>
          </w:tcPr>
          <w:p w14:paraId="2FD86EBB" w14:textId="77777777" w:rsidR="0008223F" w:rsidRDefault="0008223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1D1CB721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Headache</w:t>
            </w:r>
          </w:p>
        </w:tc>
        <w:tc>
          <w:tcPr>
            <w:tcW w:w="500" w:type="pct"/>
            <w:vAlign w:val="center"/>
          </w:tcPr>
          <w:p w14:paraId="71AA337E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13.6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2986660E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9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2405F58A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3FAAC41F" w14:textId="77777777">
        <w:trPr>
          <w:trHeight w:val="385"/>
        </w:trPr>
        <w:tc>
          <w:tcPr>
            <w:tcW w:w="664" w:type="pct"/>
            <w:vMerge/>
            <w:vAlign w:val="center"/>
          </w:tcPr>
          <w:p w14:paraId="653E6093" w14:textId="77777777" w:rsidR="0008223F" w:rsidRDefault="0008223F">
            <w:pPr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475" w:type="pct"/>
            <w:vMerge/>
            <w:vAlign w:val="center"/>
          </w:tcPr>
          <w:p w14:paraId="250BC969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503A8B19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00" w:type="pct"/>
            <w:vMerge/>
            <w:vAlign w:val="center"/>
          </w:tcPr>
          <w:p w14:paraId="70F722A2" w14:textId="77777777" w:rsidR="0008223F" w:rsidRDefault="0008223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551" w:type="pct"/>
            <w:vMerge/>
            <w:vAlign w:val="center"/>
          </w:tcPr>
          <w:p w14:paraId="53F897E9" w14:textId="77777777" w:rsidR="0008223F" w:rsidRDefault="0008223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02E8B79D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ausea</w:t>
            </w:r>
          </w:p>
        </w:tc>
        <w:tc>
          <w:tcPr>
            <w:tcW w:w="500" w:type="pct"/>
            <w:vAlign w:val="center"/>
          </w:tcPr>
          <w:p w14:paraId="34D8C014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4.5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7A4D8207" w14:textId="77777777" w:rsidR="0008223F" w:rsidRDefault="000000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560" w:type="pct"/>
            <w:vAlign w:val="center"/>
          </w:tcPr>
          <w:p w14:paraId="0A823152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S</w:t>
            </w:r>
          </w:p>
        </w:tc>
      </w:tr>
      <w:tr w:rsidR="0008223F" w14:paraId="546FA53B" w14:textId="77777777">
        <w:trPr>
          <w:trHeight w:val="405"/>
        </w:trPr>
        <w:tc>
          <w:tcPr>
            <w:tcW w:w="5000" w:type="pct"/>
            <w:gridSpan w:val="9"/>
          </w:tcPr>
          <w:p w14:paraId="1532AEFC" w14:textId="77777777" w:rsidR="0008223F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 xml:space="preserve">Abbreviations: 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BD=bipolar depression; cTBS=c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ontinuous theta burst stimulation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; iTBS=i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ntermittent theta burst stimulation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; MDD=major depressive disorder;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NS=not significant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P</w:t>
            </w:r>
            <w:r>
              <w:rPr>
                <w:rFonts w:ascii="Arial" w:hAnsi="Arial" w:cs="Arial"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Cs/>
                <w:color w:val="000000" w:themeColor="text1"/>
                <w:szCs w:val="21"/>
              </w:rPr>
              <w:t>&gt;</w:t>
            </w:r>
            <w:r>
              <w:rPr>
                <w:rFonts w:ascii="Arial" w:hAnsi="Arial" w:cs="Arial"/>
                <w:iCs/>
                <w:color w:val="000000" w:themeColor="text1"/>
                <w:szCs w:val="21"/>
              </w:rPr>
              <w:t xml:space="preserve"> 0.05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); RCT=randomized controlled trial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. </w:t>
            </w:r>
          </w:p>
        </w:tc>
      </w:tr>
    </w:tbl>
    <w:p w14:paraId="5A229E4D" w14:textId="77777777" w:rsidR="0008223F" w:rsidRDefault="0008223F">
      <w:pPr>
        <w:pStyle w:val="EndNoteBibliography"/>
        <w:rPr>
          <w:rFonts w:ascii="Verdana" w:eastAsiaTheme="minorEastAsia" w:hAnsi="Verdana" w:cs="Verdana"/>
          <w:color w:val="000000" w:themeColor="text1"/>
          <w:sz w:val="24"/>
        </w:rPr>
      </w:pPr>
    </w:p>
    <w:sectPr w:rsidR="0008223F">
      <w:footerReference w:type="default" r:id="rId9"/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5EC21" w14:textId="77777777" w:rsidR="00BB5DB1" w:rsidRDefault="00BB5DB1">
      <w:r>
        <w:separator/>
      </w:r>
    </w:p>
  </w:endnote>
  <w:endnote w:type="continuationSeparator" w:id="0">
    <w:p w14:paraId="5DFC2E81" w14:textId="77777777" w:rsidR="00BB5DB1" w:rsidRDefault="00BB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87773" w14:textId="77777777" w:rsidR="0008223F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4EDC44C5" wp14:editId="73470C82">
              <wp:simplePos x="0" y="0"/>
              <wp:positionH relativeFrom="margin">
                <wp:posOffset>3132455</wp:posOffset>
              </wp:positionH>
              <wp:positionV relativeFrom="paragraph">
                <wp:posOffset>-1270</wp:posOffset>
              </wp:positionV>
              <wp:extent cx="213995" cy="171450"/>
              <wp:effectExtent l="0" t="0" r="14605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3995" cy="1714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F6F9FD6" w14:textId="77777777" w:rsidR="0008223F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DC44C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246.65pt;margin-top:-.1pt;width:16.85pt;height:13.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" filled="f" stroked="f" strokeweight=".5pt">
              <v:textbox inset="0,0,0,0">
                <w:txbxContent>
                  <w:p w14:paraId="0F6F9FD6" w14:textId="77777777" w:rsidR="0008223F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7D889" w14:textId="77777777" w:rsidR="00BB5DB1" w:rsidRDefault="00BB5DB1">
      <w:r>
        <w:separator/>
      </w:r>
    </w:p>
  </w:footnote>
  <w:footnote w:type="continuationSeparator" w:id="0">
    <w:p w14:paraId="6A58DFEA" w14:textId="77777777" w:rsidR="00BB5DB1" w:rsidRDefault="00BB5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737E88C"/>
    <w:multiLevelType w:val="singleLevel"/>
    <w:tmpl w:val="8737E88C"/>
    <w:lvl w:ilvl="0">
      <w:start w:val="1"/>
      <w:numFmt w:val="decimal"/>
      <w:suff w:val="space"/>
      <w:lvlText w:val="%1."/>
      <w:lvlJc w:val="left"/>
      <w:pPr>
        <w:ind w:left="420"/>
      </w:pPr>
    </w:lvl>
  </w:abstractNum>
  <w:abstractNum w:abstractNumId="1" w15:restartNumberingAfterBreak="0">
    <w:nsid w:val="E5CB56BA"/>
    <w:multiLevelType w:val="singleLevel"/>
    <w:tmpl w:val="E5CB56BA"/>
    <w:lvl w:ilvl="0">
      <w:start w:val="2"/>
      <w:numFmt w:val="decimal"/>
      <w:suff w:val="space"/>
      <w:lvlText w:val="%1)"/>
      <w:lvlJc w:val="left"/>
    </w:lvl>
  </w:abstractNum>
  <w:num w:numId="1" w16cid:durableId="1459182099">
    <w:abstractNumId w:val="0"/>
  </w:num>
  <w:num w:numId="2" w16cid:durableId="1841043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drew0r929f5se9zas5f90t9t52s0fe0f5p&quot;&gt;My EndNote Library（参考文献）3.6&lt;record-ids&gt;&lt;item&gt;2&lt;/item&gt;&lt;item&gt;3&lt;/item&gt;&lt;item&gt;9&lt;/item&gt;&lt;item&gt;10&lt;/item&gt;&lt;item&gt;11&lt;/item&gt;&lt;item&gt;12&lt;/item&gt;&lt;item&gt;13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40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2&lt;/item&gt;&lt;item&gt;64&lt;/item&gt;&lt;item&gt;66&lt;/item&gt;&lt;item&gt;68&lt;/item&gt;&lt;item&gt;69&lt;/item&gt;&lt;item&gt;70&lt;/item&gt;&lt;/record-ids&gt;&lt;/item&gt;&lt;/Libraries&gt;"/>
  </w:docVars>
  <w:rsids>
    <w:rsidRoot w:val="00347A87"/>
    <w:rsid w:val="000019F8"/>
    <w:rsid w:val="000118AC"/>
    <w:rsid w:val="00012438"/>
    <w:rsid w:val="00022ABD"/>
    <w:rsid w:val="0002675D"/>
    <w:rsid w:val="00034C92"/>
    <w:rsid w:val="00050C3C"/>
    <w:rsid w:val="00055FF1"/>
    <w:rsid w:val="00072F65"/>
    <w:rsid w:val="00073F69"/>
    <w:rsid w:val="0008223F"/>
    <w:rsid w:val="000B0544"/>
    <w:rsid w:val="000C3557"/>
    <w:rsid w:val="000D4D2C"/>
    <w:rsid w:val="000E547A"/>
    <w:rsid w:val="000E6D93"/>
    <w:rsid w:val="000F4057"/>
    <w:rsid w:val="000F4D78"/>
    <w:rsid w:val="00101A61"/>
    <w:rsid w:val="00113E53"/>
    <w:rsid w:val="00122BCB"/>
    <w:rsid w:val="001315D9"/>
    <w:rsid w:val="00140FEC"/>
    <w:rsid w:val="00143209"/>
    <w:rsid w:val="001563A1"/>
    <w:rsid w:val="00157548"/>
    <w:rsid w:val="00160EC5"/>
    <w:rsid w:val="00162021"/>
    <w:rsid w:val="00163BB8"/>
    <w:rsid w:val="00181F76"/>
    <w:rsid w:val="001979E8"/>
    <w:rsid w:val="001A6BAB"/>
    <w:rsid w:val="001C3B77"/>
    <w:rsid w:val="001C7A5D"/>
    <w:rsid w:val="001F1473"/>
    <w:rsid w:val="001F2D13"/>
    <w:rsid w:val="0023094F"/>
    <w:rsid w:val="002474B9"/>
    <w:rsid w:val="00252254"/>
    <w:rsid w:val="00260797"/>
    <w:rsid w:val="00272344"/>
    <w:rsid w:val="00286847"/>
    <w:rsid w:val="0029779B"/>
    <w:rsid w:val="002A2FCD"/>
    <w:rsid w:val="002A5231"/>
    <w:rsid w:val="002B0D0B"/>
    <w:rsid w:val="002B50C1"/>
    <w:rsid w:val="002B64C9"/>
    <w:rsid w:val="002D3302"/>
    <w:rsid w:val="003019AC"/>
    <w:rsid w:val="00303FC4"/>
    <w:rsid w:val="003129D1"/>
    <w:rsid w:val="00312EE4"/>
    <w:rsid w:val="003174DC"/>
    <w:rsid w:val="003212FF"/>
    <w:rsid w:val="00324B5D"/>
    <w:rsid w:val="0032629A"/>
    <w:rsid w:val="0033216C"/>
    <w:rsid w:val="0033594E"/>
    <w:rsid w:val="0033661B"/>
    <w:rsid w:val="003402ED"/>
    <w:rsid w:val="00341AD3"/>
    <w:rsid w:val="0034559D"/>
    <w:rsid w:val="00347A87"/>
    <w:rsid w:val="0035283C"/>
    <w:rsid w:val="0035441B"/>
    <w:rsid w:val="003629AD"/>
    <w:rsid w:val="00380213"/>
    <w:rsid w:val="00381040"/>
    <w:rsid w:val="00382C18"/>
    <w:rsid w:val="00390BCB"/>
    <w:rsid w:val="00391AA2"/>
    <w:rsid w:val="00397AA0"/>
    <w:rsid w:val="003A0294"/>
    <w:rsid w:val="003A4422"/>
    <w:rsid w:val="003B56CC"/>
    <w:rsid w:val="003D030B"/>
    <w:rsid w:val="003D624E"/>
    <w:rsid w:val="00413FE0"/>
    <w:rsid w:val="00421184"/>
    <w:rsid w:val="004310CA"/>
    <w:rsid w:val="0045390A"/>
    <w:rsid w:val="004636FE"/>
    <w:rsid w:val="004768EE"/>
    <w:rsid w:val="00476960"/>
    <w:rsid w:val="00485EA7"/>
    <w:rsid w:val="0049041C"/>
    <w:rsid w:val="004A175D"/>
    <w:rsid w:val="004A4882"/>
    <w:rsid w:val="004F5E16"/>
    <w:rsid w:val="00506D44"/>
    <w:rsid w:val="00525844"/>
    <w:rsid w:val="005544EC"/>
    <w:rsid w:val="00554F67"/>
    <w:rsid w:val="00556368"/>
    <w:rsid w:val="00564492"/>
    <w:rsid w:val="005666B0"/>
    <w:rsid w:val="00574C66"/>
    <w:rsid w:val="005832B0"/>
    <w:rsid w:val="00584ECA"/>
    <w:rsid w:val="00585301"/>
    <w:rsid w:val="00585664"/>
    <w:rsid w:val="00590EF5"/>
    <w:rsid w:val="00591300"/>
    <w:rsid w:val="00596C8E"/>
    <w:rsid w:val="00597407"/>
    <w:rsid w:val="005A2CE8"/>
    <w:rsid w:val="005A434C"/>
    <w:rsid w:val="005A6E22"/>
    <w:rsid w:val="005A7D23"/>
    <w:rsid w:val="005B2BB2"/>
    <w:rsid w:val="005D7B5E"/>
    <w:rsid w:val="005E20D5"/>
    <w:rsid w:val="005E509C"/>
    <w:rsid w:val="006063B2"/>
    <w:rsid w:val="00616D05"/>
    <w:rsid w:val="00625112"/>
    <w:rsid w:val="00645300"/>
    <w:rsid w:val="006501B7"/>
    <w:rsid w:val="00660DBE"/>
    <w:rsid w:val="00662629"/>
    <w:rsid w:val="0067565A"/>
    <w:rsid w:val="0068234A"/>
    <w:rsid w:val="00685640"/>
    <w:rsid w:val="00693805"/>
    <w:rsid w:val="006942A3"/>
    <w:rsid w:val="006A7A8D"/>
    <w:rsid w:val="006C4F4C"/>
    <w:rsid w:val="006D6A85"/>
    <w:rsid w:val="006E535E"/>
    <w:rsid w:val="006F5ED9"/>
    <w:rsid w:val="007161D4"/>
    <w:rsid w:val="007167E5"/>
    <w:rsid w:val="00717DBB"/>
    <w:rsid w:val="00726ED6"/>
    <w:rsid w:val="0073723E"/>
    <w:rsid w:val="00740018"/>
    <w:rsid w:val="00744F4D"/>
    <w:rsid w:val="00757929"/>
    <w:rsid w:val="00774738"/>
    <w:rsid w:val="00787130"/>
    <w:rsid w:val="007B2F56"/>
    <w:rsid w:val="007B7959"/>
    <w:rsid w:val="007C6000"/>
    <w:rsid w:val="007E4736"/>
    <w:rsid w:val="00800E8E"/>
    <w:rsid w:val="00804A45"/>
    <w:rsid w:val="00812996"/>
    <w:rsid w:val="00813BC2"/>
    <w:rsid w:val="008323A0"/>
    <w:rsid w:val="00834BCC"/>
    <w:rsid w:val="00846F6E"/>
    <w:rsid w:val="008534F5"/>
    <w:rsid w:val="00855BE2"/>
    <w:rsid w:val="008560E4"/>
    <w:rsid w:val="008729E3"/>
    <w:rsid w:val="00882817"/>
    <w:rsid w:val="008953F8"/>
    <w:rsid w:val="008A1D14"/>
    <w:rsid w:val="008D2556"/>
    <w:rsid w:val="008D6154"/>
    <w:rsid w:val="008D69C1"/>
    <w:rsid w:val="008E2CB7"/>
    <w:rsid w:val="008F60CD"/>
    <w:rsid w:val="00901A2A"/>
    <w:rsid w:val="00931967"/>
    <w:rsid w:val="00935589"/>
    <w:rsid w:val="00955889"/>
    <w:rsid w:val="00962AF0"/>
    <w:rsid w:val="00974734"/>
    <w:rsid w:val="0097644D"/>
    <w:rsid w:val="009775DE"/>
    <w:rsid w:val="00986156"/>
    <w:rsid w:val="009863B0"/>
    <w:rsid w:val="0098776B"/>
    <w:rsid w:val="00997BBC"/>
    <w:rsid w:val="009C24B0"/>
    <w:rsid w:val="009C4C93"/>
    <w:rsid w:val="009D5B6F"/>
    <w:rsid w:val="009D6221"/>
    <w:rsid w:val="009D79DB"/>
    <w:rsid w:val="009E4F93"/>
    <w:rsid w:val="00A07B7E"/>
    <w:rsid w:val="00A441CA"/>
    <w:rsid w:val="00A66101"/>
    <w:rsid w:val="00A7446F"/>
    <w:rsid w:val="00AA03B6"/>
    <w:rsid w:val="00AA4414"/>
    <w:rsid w:val="00AA717A"/>
    <w:rsid w:val="00AC1046"/>
    <w:rsid w:val="00AF36E4"/>
    <w:rsid w:val="00B00E34"/>
    <w:rsid w:val="00B14251"/>
    <w:rsid w:val="00B23BE2"/>
    <w:rsid w:val="00B321D0"/>
    <w:rsid w:val="00B33270"/>
    <w:rsid w:val="00B340A7"/>
    <w:rsid w:val="00B5121A"/>
    <w:rsid w:val="00B77B36"/>
    <w:rsid w:val="00B8107A"/>
    <w:rsid w:val="00B86404"/>
    <w:rsid w:val="00B925DB"/>
    <w:rsid w:val="00BA0F85"/>
    <w:rsid w:val="00BA460C"/>
    <w:rsid w:val="00BB5DB1"/>
    <w:rsid w:val="00BC03F4"/>
    <w:rsid w:val="00BE1840"/>
    <w:rsid w:val="00BF624A"/>
    <w:rsid w:val="00C0192D"/>
    <w:rsid w:val="00C02B21"/>
    <w:rsid w:val="00C14B91"/>
    <w:rsid w:val="00C17E4D"/>
    <w:rsid w:val="00C36648"/>
    <w:rsid w:val="00C526FF"/>
    <w:rsid w:val="00C56F08"/>
    <w:rsid w:val="00C57DDF"/>
    <w:rsid w:val="00C84F6E"/>
    <w:rsid w:val="00CA0D77"/>
    <w:rsid w:val="00CA11BC"/>
    <w:rsid w:val="00CA22EF"/>
    <w:rsid w:val="00CB4184"/>
    <w:rsid w:val="00CC2185"/>
    <w:rsid w:val="00CE6EC1"/>
    <w:rsid w:val="00D20157"/>
    <w:rsid w:val="00D322E0"/>
    <w:rsid w:val="00D324D5"/>
    <w:rsid w:val="00D35DC1"/>
    <w:rsid w:val="00D62581"/>
    <w:rsid w:val="00D83A25"/>
    <w:rsid w:val="00DA5A5B"/>
    <w:rsid w:val="00DB3E62"/>
    <w:rsid w:val="00DC7C1D"/>
    <w:rsid w:val="00DD09AB"/>
    <w:rsid w:val="00DE4D41"/>
    <w:rsid w:val="00E020BD"/>
    <w:rsid w:val="00E03360"/>
    <w:rsid w:val="00E259D5"/>
    <w:rsid w:val="00E47B1F"/>
    <w:rsid w:val="00E5664D"/>
    <w:rsid w:val="00E62293"/>
    <w:rsid w:val="00E75EC1"/>
    <w:rsid w:val="00E83D8D"/>
    <w:rsid w:val="00E93DE1"/>
    <w:rsid w:val="00E93FA8"/>
    <w:rsid w:val="00EA3836"/>
    <w:rsid w:val="00EA4605"/>
    <w:rsid w:val="00EB005F"/>
    <w:rsid w:val="00EB78F6"/>
    <w:rsid w:val="00EC55F8"/>
    <w:rsid w:val="00EE26B1"/>
    <w:rsid w:val="00EF43AA"/>
    <w:rsid w:val="00EF6F17"/>
    <w:rsid w:val="00F01D7F"/>
    <w:rsid w:val="00F16DE6"/>
    <w:rsid w:val="00F456D0"/>
    <w:rsid w:val="00F505FD"/>
    <w:rsid w:val="00F702F9"/>
    <w:rsid w:val="00F735C4"/>
    <w:rsid w:val="00F74189"/>
    <w:rsid w:val="00F74D77"/>
    <w:rsid w:val="00F85B43"/>
    <w:rsid w:val="00F92CF9"/>
    <w:rsid w:val="00FA68FB"/>
    <w:rsid w:val="00FB452A"/>
    <w:rsid w:val="00FB7FB9"/>
    <w:rsid w:val="00FC63F7"/>
    <w:rsid w:val="00FE7CEA"/>
    <w:rsid w:val="01113D6B"/>
    <w:rsid w:val="0157573C"/>
    <w:rsid w:val="01987FE8"/>
    <w:rsid w:val="02104022"/>
    <w:rsid w:val="024261A6"/>
    <w:rsid w:val="025F0DE4"/>
    <w:rsid w:val="026D3223"/>
    <w:rsid w:val="02A93B2F"/>
    <w:rsid w:val="02B05EE2"/>
    <w:rsid w:val="02DD1A2B"/>
    <w:rsid w:val="0314369E"/>
    <w:rsid w:val="032A1D61"/>
    <w:rsid w:val="03BE46F5"/>
    <w:rsid w:val="03C07382"/>
    <w:rsid w:val="03CE7CF1"/>
    <w:rsid w:val="0441145D"/>
    <w:rsid w:val="046441B2"/>
    <w:rsid w:val="04826D2E"/>
    <w:rsid w:val="04C11604"/>
    <w:rsid w:val="04FE4606"/>
    <w:rsid w:val="050D6BDC"/>
    <w:rsid w:val="05184F9C"/>
    <w:rsid w:val="051A6F66"/>
    <w:rsid w:val="053A3164"/>
    <w:rsid w:val="05720B50"/>
    <w:rsid w:val="05832D5D"/>
    <w:rsid w:val="065E5536"/>
    <w:rsid w:val="06764670"/>
    <w:rsid w:val="069D7E4F"/>
    <w:rsid w:val="077C7A64"/>
    <w:rsid w:val="07893F2F"/>
    <w:rsid w:val="07972275"/>
    <w:rsid w:val="07C26E5D"/>
    <w:rsid w:val="080C5EA0"/>
    <w:rsid w:val="083D3697"/>
    <w:rsid w:val="084644F6"/>
    <w:rsid w:val="085972C0"/>
    <w:rsid w:val="08631DBB"/>
    <w:rsid w:val="08915791"/>
    <w:rsid w:val="08C31790"/>
    <w:rsid w:val="09067F2D"/>
    <w:rsid w:val="097C1F9D"/>
    <w:rsid w:val="0983157E"/>
    <w:rsid w:val="09A432A2"/>
    <w:rsid w:val="09D516AE"/>
    <w:rsid w:val="09EC7123"/>
    <w:rsid w:val="0A00460A"/>
    <w:rsid w:val="0A0F11ED"/>
    <w:rsid w:val="0A445380"/>
    <w:rsid w:val="0A486323"/>
    <w:rsid w:val="0AEA1189"/>
    <w:rsid w:val="0AF65D7F"/>
    <w:rsid w:val="0B4E0343"/>
    <w:rsid w:val="0B5036E2"/>
    <w:rsid w:val="0B50723E"/>
    <w:rsid w:val="0B5F56D3"/>
    <w:rsid w:val="0B7659B1"/>
    <w:rsid w:val="0BB91287"/>
    <w:rsid w:val="0BDA6A70"/>
    <w:rsid w:val="0C5E5CBA"/>
    <w:rsid w:val="0C7B29E0"/>
    <w:rsid w:val="0CF14A50"/>
    <w:rsid w:val="0D162709"/>
    <w:rsid w:val="0D31309F"/>
    <w:rsid w:val="0D44143A"/>
    <w:rsid w:val="0D8328E0"/>
    <w:rsid w:val="0D984ECC"/>
    <w:rsid w:val="0DA4236A"/>
    <w:rsid w:val="0DD51C7C"/>
    <w:rsid w:val="0DDF2AFB"/>
    <w:rsid w:val="0DF77E44"/>
    <w:rsid w:val="0E166FCE"/>
    <w:rsid w:val="0E5E4367"/>
    <w:rsid w:val="0E741495"/>
    <w:rsid w:val="0E876FC5"/>
    <w:rsid w:val="0E89126A"/>
    <w:rsid w:val="0E8D2557"/>
    <w:rsid w:val="0EA87391"/>
    <w:rsid w:val="0EFD76DC"/>
    <w:rsid w:val="0F4C6A04"/>
    <w:rsid w:val="0F7B6853"/>
    <w:rsid w:val="0FBB5A7A"/>
    <w:rsid w:val="0FDA17CC"/>
    <w:rsid w:val="0FDC7F6A"/>
    <w:rsid w:val="0FF94348"/>
    <w:rsid w:val="0FFD54BA"/>
    <w:rsid w:val="10374E70"/>
    <w:rsid w:val="104F21BA"/>
    <w:rsid w:val="1057106E"/>
    <w:rsid w:val="10606175"/>
    <w:rsid w:val="107F689D"/>
    <w:rsid w:val="118C2F9A"/>
    <w:rsid w:val="119E0C8B"/>
    <w:rsid w:val="121F5BBC"/>
    <w:rsid w:val="1222745A"/>
    <w:rsid w:val="128B14A3"/>
    <w:rsid w:val="128B3251"/>
    <w:rsid w:val="12E166F8"/>
    <w:rsid w:val="1321540C"/>
    <w:rsid w:val="13427DB4"/>
    <w:rsid w:val="13491142"/>
    <w:rsid w:val="136E2957"/>
    <w:rsid w:val="13A5602C"/>
    <w:rsid w:val="13B37E7C"/>
    <w:rsid w:val="13B62550"/>
    <w:rsid w:val="13FC4407"/>
    <w:rsid w:val="14164D9C"/>
    <w:rsid w:val="14537D9F"/>
    <w:rsid w:val="14726477"/>
    <w:rsid w:val="1481490C"/>
    <w:rsid w:val="15853F88"/>
    <w:rsid w:val="161672D6"/>
    <w:rsid w:val="166F735F"/>
    <w:rsid w:val="16EA49EA"/>
    <w:rsid w:val="16ED0036"/>
    <w:rsid w:val="16FB135C"/>
    <w:rsid w:val="17012B61"/>
    <w:rsid w:val="17984446"/>
    <w:rsid w:val="17AB0BE3"/>
    <w:rsid w:val="17E07B9B"/>
    <w:rsid w:val="181B0BD3"/>
    <w:rsid w:val="182757CA"/>
    <w:rsid w:val="18616F2E"/>
    <w:rsid w:val="18664544"/>
    <w:rsid w:val="18BF5EA4"/>
    <w:rsid w:val="19410B0E"/>
    <w:rsid w:val="198F7ACB"/>
    <w:rsid w:val="1998697F"/>
    <w:rsid w:val="19BE3F0C"/>
    <w:rsid w:val="1A756CC1"/>
    <w:rsid w:val="1A883725"/>
    <w:rsid w:val="1B26620D"/>
    <w:rsid w:val="1B2B3823"/>
    <w:rsid w:val="1BA809D0"/>
    <w:rsid w:val="1BF400B9"/>
    <w:rsid w:val="1C7D00AF"/>
    <w:rsid w:val="1CC9250B"/>
    <w:rsid w:val="1CE343B6"/>
    <w:rsid w:val="1D4D182F"/>
    <w:rsid w:val="1D6E6F76"/>
    <w:rsid w:val="1D7F5C87"/>
    <w:rsid w:val="1D976F4E"/>
    <w:rsid w:val="1DB7314C"/>
    <w:rsid w:val="1DC35F95"/>
    <w:rsid w:val="1DCC10E4"/>
    <w:rsid w:val="1DD41F50"/>
    <w:rsid w:val="1DF44011"/>
    <w:rsid w:val="1E636E30"/>
    <w:rsid w:val="1E9848F1"/>
    <w:rsid w:val="1EFD7285"/>
    <w:rsid w:val="1F244811"/>
    <w:rsid w:val="1F6A2B6C"/>
    <w:rsid w:val="1F923E71"/>
    <w:rsid w:val="1FA616CA"/>
    <w:rsid w:val="1FF62C5E"/>
    <w:rsid w:val="200901EB"/>
    <w:rsid w:val="203E3F41"/>
    <w:rsid w:val="205630F0"/>
    <w:rsid w:val="20564E9E"/>
    <w:rsid w:val="205767F5"/>
    <w:rsid w:val="210448FA"/>
    <w:rsid w:val="217E2379"/>
    <w:rsid w:val="2197751D"/>
    <w:rsid w:val="21DF0EC4"/>
    <w:rsid w:val="22327245"/>
    <w:rsid w:val="224750CA"/>
    <w:rsid w:val="228C104B"/>
    <w:rsid w:val="2298179E"/>
    <w:rsid w:val="22AC349C"/>
    <w:rsid w:val="22E20C6B"/>
    <w:rsid w:val="235A4CA6"/>
    <w:rsid w:val="23CB5BA3"/>
    <w:rsid w:val="23D0071E"/>
    <w:rsid w:val="2411110F"/>
    <w:rsid w:val="244F4845"/>
    <w:rsid w:val="248F1B08"/>
    <w:rsid w:val="24B30B11"/>
    <w:rsid w:val="2504136D"/>
    <w:rsid w:val="2578385C"/>
    <w:rsid w:val="25A62424"/>
    <w:rsid w:val="25F2311E"/>
    <w:rsid w:val="262D48F3"/>
    <w:rsid w:val="26413EFB"/>
    <w:rsid w:val="264659B5"/>
    <w:rsid w:val="264D0AF2"/>
    <w:rsid w:val="264D28A0"/>
    <w:rsid w:val="2685203A"/>
    <w:rsid w:val="26F061F8"/>
    <w:rsid w:val="27960276"/>
    <w:rsid w:val="27B8643F"/>
    <w:rsid w:val="27D05536"/>
    <w:rsid w:val="27F543D7"/>
    <w:rsid w:val="28E15521"/>
    <w:rsid w:val="29455AB0"/>
    <w:rsid w:val="294D4808"/>
    <w:rsid w:val="29FA689B"/>
    <w:rsid w:val="2A104310"/>
    <w:rsid w:val="2A17569E"/>
    <w:rsid w:val="2A4C2E6E"/>
    <w:rsid w:val="2A63797E"/>
    <w:rsid w:val="2AD82C75"/>
    <w:rsid w:val="2B2D3781"/>
    <w:rsid w:val="2B491CA6"/>
    <w:rsid w:val="2C043A01"/>
    <w:rsid w:val="2C3D5164"/>
    <w:rsid w:val="2CC66F08"/>
    <w:rsid w:val="2CC80ED2"/>
    <w:rsid w:val="2D29496D"/>
    <w:rsid w:val="2D360531"/>
    <w:rsid w:val="2D4C1B03"/>
    <w:rsid w:val="2D9708A4"/>
    <w:rsid w:val="2DAE67F2"/>
    <w:rsid w:val="2DF26DE3"/>
    <w:rsid w:val="2E037B3B"/>
    <w:rsid w:val="2E3D31FA"/>
    <w:rsid w:val="2E975000"/>
    <w:rsid w:val="2EDF0236"/>
    <w:rsid w:val="2EF20488"/>
    <w:rsid w:val="2FF81ACE"/>
    <w:rsid w:val="30142C43"/>
    <w:rsid w:val="301635BF"/>
    <w:rsid w:val="301D1535"/>
    <w:rsid w:val="3095731D"/>
    <w:rsid w:val="30AC28B9"/>
    <w:rsid w:val="30D37E45"/>
    <w:rsid w:val="30F878AC"/>
    <w:rsid w:val="315A2315"/>
    <w:rsid w:val="31902A68"/>
    <w:rsid w:val="31EE13DB"/>
    <w:rsid w:val="323F1C36"/>
    <w:rsid w:val="325D3E6B"/>
    <w:rsid w:val="32700042"/>
    <w:rsid w:val="32AB72CC"/>
    <w:rsid w:val="32DF6F75"/>
    <w:rsid w:val="330B1D32"/>
    <w:rsid w:val="33694A91"/>
    <w:rsid w:val="33AD2BD0"/>
    <w:rsid w:val="33DB2B65"/>
    <w:rsid w:val="33DC34B5"/>
    <w:rsid w:val="33F25135"/>
    <w:rsid w:val="34515C51"/>
    <w:rsid w:val="34757B91"/>
    <w:rsid w:val="34C77CC1"/>
    <w:rsid w:val="34C93A39"/>
    <w:rsid w:val="34E16FD5"/>
    <w:rsid w:val="354220CE"/>
    <w:rsid w:val="35A65B28"/>
    <w:rsid w:val="35D24B6F"/>
    <w:rsid w:val="35FE5964"/>
    <w:rsid w:val="360174E4"/>
    <w:rsid w:val="361A2073"/>
    <w:rsid w:val="36541A28"/>
    <w:rsid w:val="365E6403"/>
    <w:rsid w:val="3699568D"/>
    <w:rsid w:val="36A8629D"/>
    <w:rsid w:val="36D54201"/>
    <w:rsid w:val="37256F21"/>
    <w:rsid w:val="375A306E"/>
    <w:rsid w:val="37A367C3"/>
    <w:rsid w:val="37B7226F"/>
    <w:rsid w:val="380D6333"/>
    <w:rsid w:val="383C2774"/>
    <w:rsid w:val="38617E0B"/>
    <w:rsid w:val="386B4E07"/>
    <w:rsid w:val="38A84D59"/>
    <w:rsid w:val="38D64977"/>
    <w:rsid w:val="38E86458"/>
    <w:rsid w:val="38EC5F48"/>
    <w:rsid w:val="38F82B3F"/>
    <w:rsid w:val="39535FC7"/>
    <w:rsid w:val="39663F4D"/>
    <w:rsid w:val="399860D0"/>
    <w:rsid w:val="39C46EC5"/>
    <w:rsid w:val="39D52E80"/>
    <w:rsid w:val="39EE7A9E"/>
    <w:rsid w:val="39FC665F"/>
    <w:rsid w:val="3A371445"/>
    <w:rsid w:val="3AB02F15"/>
    <w:rsid w:val="3AF9494C"/>
    <w:rsid w:val="3B160083"/>
    <w:rsid w:val="3B6224F2"/>
    <w:rsid w:val="3B8561E0"/>
    <w:rsid w:val="3BB371F1"/>
    <w:rsid w:val="3BB72987"/>
    <w:rsid w:val="3C2C3AF7"/>
    <w:rsid w:val="3C44609B"/>
    <w:rsid w:val="3CBB635D"/>
    <w:rsid w:val="3CD2284A"/>
    <w:rsid w:val="3CF67395"/>
    <w:rsid w:val="3D1A7A25"/>
    <w:rsid w:val="3D3C1FF7"/>
    <w:rsid w:val="3DAB63D2"/>
    <w:rsid w:val="3F2D1069"/>
    <w:rsid w:val="3F2E1615"/>
    <w:rsid w:val="3F634A8A"/>
    <w:rsid w:val="3FA56E51"/>
    <w:rsid w:val="3FB27C39"/>
    <w:rsid w:val="3FB5178A"/>
    <w:rsid w:val="3FCC262F"/>
    <w:rsid w:val="402D7572"/>
    <w:rsid w:val="4068086E"/>
    <w:rsid w:val="40D043A1"/>
    <w:rsid w:val="41380C78"/>
    <w:rsid w:val="41670862"/>
    <w:rsid w:val="416D1BF0"/>
    <w:rsid w:val="417B255F"/>
    <w:rsid w:val="41A75102"/>
    <w:rsid w:val="41C537DA"/>
    <w:rsid w:val="41DB2FFE"/>
    <w:rsid w:val="426C3C56"/>
    <w:rsid w:val="42784CF1"/>
    <w:rsid w:val="429513FF"/>
    <w:rsid w:val="42AD0B36"/>
    <w:rsid w:val="42E67EAC"/>
    <w:rsid w:val="43104F29"/>
    <w:rsid w:val="43192030"/>
    <w:rsid w:val="432E0E23"/>
    <w:rsid w:val="43707776"/>
    <w:rsid w:val="43B35FE0"/>
    <w:rsid w:val="43E22422"/>
    <w:rsid w:val="43F5336E"/>
    <w:rsid w:val="440700DA"/>
    <w:rsid w:val="44357A09"/>
    <w:rsid w:val="443A04B0"/>
    <w:rsid w:val="44A14C7E"/>
    <w:rsid w:val="44AE49FA"/>
    <w:rsid w:val="44C45FCB"/>
    <w:rsid w:val="44F05012"/>
    <w:rsid w:val="4526648E"/>
    <w:rsid w:val="45280308"/>
    <w:rsid w:val="4530540F"/>
    <w:rsid w:val="45667082"/>
    <w:rsid w:val="45AC0F39"/>
    <w:rsid w:val="45BC4EF4"/>
    <w:rsid w:val="45C142B9"/>
    <w:rsid w:val="45CF4C28"/>
    <w:rsid w:val="46003632"/>
    <w:rsid w:val="46081EE8"/>
    <w:rsid w:val="46236D21"/>
    <w:rsid w:val="464C44CA"/>
    <w:rsid w:val="465B470D"/>
    <w:rsid w:val="46780E1B"/>
    <w:rsid w:val="46917347"/>
    <w:rsid w:val="46CC73B9"/>
    <w:rsid w:val="47242D51"/>
    <w:rsid w:val="477A0BC3"/>
    <w:rsid w:val="479003E6"/>
    <w:rsid w:val="47953C4F"/>
    <w:rsid w:val="47EB386F"/>
    <w:rsid w:val="47FE7A46"/>
    <w:rsid w:val="47FF2591"/>
    <w:rsid w:val="480261BB"/>
    <w:rsid w:val="481E1E96"/>
    <w:rsid w:val="48607580"/>
    <w:rsid w:val="48780EFC"/>
    <w:rsid w:val="48BC5937"/>
    <w:rsid w:val="493D00FA"/>
    <w:rsid w:val="4946592F"/>
    <w:rsid w:val="49ED2CCD"/>
    <w:rsid w:val="49F47A90"/>
    <w:rsid w:val="4A282B58"/>
    <w:rsid w:val="4A4E6A63"/>
    <w:rsid w:val="4A694537"/>
    <w:rsid w:val="4AAA2A09"/>
    <w:rsid w:val="4B0B5621"/>
    <w:rsid w:val="4B271062"/>
    <w:rsid w:val="4B5066EC"/>
    <w:rsid w:val="4B72052F"/>
    <w:rsid w:val="4BBF74EC"/>
    <w:rsid w:val="4BF838F0"/>
    <w:rsid w:val="4C9B1D07"/>
    <w:rsid w:val="4CB15087"/>
    <w:rsid w:val="4CE865CF"/>
    <w:rsid w:val="4D891EAA"/>
    <w:rsid w:val="4D9E7409"/>
    <w:rsid w:val="4DA70238"/>
    <w:rsid w:val="4DF25255"/>
    <w:rsid w:val="4E004544"/>
    <w:rsid w:val="4E173610"/>
    <w:rsid w:val="4E975C03"/>
    <w:rsid w:val="4EE527CC"/>
    <w:rsid w:val="4EEA4880"/>
    <w:rsid w:val="4EEF00E8"/>
    <w:rsid w:val="4F1418FD"/>
    <w:rsid w:val="4FAB04B3"/>
    <w:rsid w:val="4FBB7FCB"/>
    <w:rsid w:val="4FE15C83"/>
    <w:rsid w:val="4FE30927"/>
    <w:rsid w:val="4FF05EC6"/>
    <w:rsid w:val="510D2AA8"/>
    <w:rsid w:val="513308E8"/>
    <w:rsid w:val="514A5AAA"/>
    <w:rsid w:val="51707973"/>
    <w:rsid w:val="51915487"/>
    <w:rsid w:val="51D3784E"/>
    <w:rsid w:val="51F52DDA"/>
    <w:rsid w:val="521D6D1B"/>
    <w:rsid w:val="52787086"/>
    <w:rsid w:val="52943481"/>
    <w:rsid w:val="5299127A"/>
    <w:rsid w:val="52C75604"/>
    <w:rsid w:val="52E14356"/>
    <w:rsid w:val="531D5224"/>
    <w:rsid w:val="536A5F90"/>
    <w:rsid w:val="53D0673A"/>
    <w:rsid w:val="53E54EF3"/>
    <w:rsid w:val="54532EC8"/>
    <w:rsid w:val="545F7ABE"/>
    <w:rsid w:val="547D294A"/>
    <w:rsid w:val="548D462B"/>
    <w:rsid w:val="549A79BB"/>
    <w:rsid w:val="55061CE8"/>
    <w:rsid w:val="553E1482"/>
    <w:rsid w:val="555B0286"/>
    <w:rsid w:val="55A75EDE"/>
    <w:rsid w:val="55D2737D"/>
    <w:rsid w:val="55F6210E"/>
    <w:rsid w:val="560B3A04"/>
    <w:rsid w:val="56244B1C"/>
    <w:rsid w:val="569357FD"/>
    <w:rsid w:val="56D54068"/>
    <w:rsid w:val="56D976B4"/>
    <w:rsid w:val="5728063B"/>
    <w:rsid w:val="57465C7F"/>
    <w:rsid w:val="57776ECD"/>
    <w:rsid w:val="57AE6D93"/>
    <w:rsid w:val="57CC0FC7"/>
    <w:rsid w:val="583F3E8F"/>
    <w:rsid w:val="585C36D0"/>
    <w:rsid w:val="58727DC0"/>
    <w:rsid w:val="58BC728D"/>
    <w:rsid w:val="58CA7BFC"/>
    <w:rsid w:val="58CE0D6F"/>
    <w:rsid w:val="58EF1411"/>
    <w:rsid w:val="594159E5"/>
    <w:rsid w:val="5A054D90"/>
    <w:rsid w:val="5AFC6067"/>
    <w:rsid w:val="5B0F5D9A"/>
    <w:rsid w:val="5B231846"/>
    <w:rsid w:val="5B3A6B8F"/>
    <w:rsid w:val="5B885B4D"/>
    <w:rsid w:val="5B8878FB"/>
    <w:rsid w:val="5BB73D3C"/>
    <w:rsid w:val="5BD63B86"/>
    <w:rsid w:val="5BDE39BF"/>
    <w:rsid w:val="5BF50444"/>
    <w:rsid w:val="5C232591"/>
    <w:rsid w:val="5CBE3782"/>
    <w:rsid w:val="5D08676A"/>
    <w:rsid w:val="5D1256CE"/>
    <w:rsid w:val="5D325D70"/>
    <w:rsid w:val="5D83037A"/>
    <w:rsid w:val="5DD00C12"/>
    <w:rsid w:val="5E8425FB"/>
    <w:rsid w:val="5E9640DD"/>
    <w:rsid w:val="5EBF3633"/>
    <w:rsid w:val="5EC229C8"/>
    <w:rsid w:val="5F7145C8"/>
    <w:rsid w:val="5FA10F8B"/>
    <w:rsid w:val="5FD64A7F"/>
    <w:rsid w:val="60546D1A"/>
    <w:rsid w:val="606A75CF"/>
    <w:rsid w:val="60835BA8"/>
    <w:rsid w:val="60A46F85"/>
    <w:rsid w:val="60AF1486"/>
    <w:rsid w:val="615A5895"/>
    <w:rsid w:val="61A3723C"/>
    <w:rsid w:val="61D13814"/>
    <w:rsid w:val="62500A46"/>
    <w:rsid w:val="6260243F"/>
    <w:rsid w:val="62A019CE"/>
    <w:rsid w:val="62AD22E3"/>
    <w:rsid w:val="62DA781F"/>
    <w:rsid w:val="63950E07"/>
    <w:rsid w:val="63D77671"/>
    <w:rsid w:val="642B176B"/>
    <w:rsid w:val="644B43CE"/>
    <w:rsid w:val="64B64D4E"/>
    <w:rsid w:val="64C308BF"/>
    <w:rsid w:val="65197815"/>
    <w:rsid w:val="65202952"/>
    <w:rsid w:val="65256219"/>
    <w:rsid w:val="6535464F"/>
    <w:rsid w:val="6562730B"/>
    <w:rsid w:val="656B4810"/>
    <w:rsid w:val="666D7E19"/>
    <w:rsid w:val="668A2779"/>
    <w:rsid w:val="66A83BE9"/>
    <w:rsid w:val="66EF6A80"/>
    <w:rsid w:val="6727446C"/>
    <w:rsid w:val="673B1CC5"/>
    <w:rsid w:val="67A65EC3"/>
    <w:rsid w:val="67BF212D"/>
    <w:rsid w:val="68045783"/>
    <w:rsid w:val="68246BFD"/>
    <w:rsid w:val="684D7F02"/>
    <w:rsid w:val="685A43CD"/>
    <w:rsid w:val="68A96D1C"/>
    <w:rsid w:val="68C87588"/>
    <w:rsid w:val="68F20AA9"/>
    <w:rsid w:val="690D143F"/>
    <w:rsid w:val="69286279"/>
    <w:rsid w:val="692E7D33"/>
    <w:rsid w:val="694A4441"/>
    <w:rsid w:val="696F48DE"/>
    <w:rsid w:val="697119CE"/>
    <w:rsid w:val="697A2714"/>
    <w:rsid w:val="698931BC"/>
    <w:rsid w:val="69A753F0"/>
    <w:rsid w:val="69F60125"/>
    <w:rsid w:val="6A326CB5"/>
    <w:rsid w:val="6A5E63F6"/>
    <w:rsid w:val="6A72561B"/>
    <w:rsid w:val="6AA81420"/>
    <w:rsid w:val="6AD050CC"/>
    <w:rsid w:val="6B601CFA"/>
    <w:rsid w:val="6B7C465A"/>
    <w:rsid w:val="6BB64010"/>
    <w:rsid w:val="6C783074"/>
    <w:rsid w:val="6C87169A"/>
    <w:rsid w:val="6CED1CB3"/>
    <w:rsid w:val="6D896879"/>
    <w:rsid w:val="6DA22A9E"/>
    <w:rsid w:val="6DE44E65"/>
    <w:rsid w:val="6E136B03"/>
    <w:rsid w:val="6E395449"/>
    <w:rsid w:val="6E661168"/>
    <w:rsid w:val="6E740955"/>
    <w:rsid w:val="6E7F06E9"/>
    <w:rsid w:val="6EB7282B"/>
    <w:rsid w:val="6EC802E2"/>
    <w:rsid w:val="6EEF7337"/>
    <w:rsid w:val="6F280D81"/>
    <w:rsid w:val="6F4E22E2"/>
    <w:rsid w:val="6F5553AE"/>
    <w:rsid w:val="6FDB2297"/>
    <w:rsid w:val="701B6B38"/>
    <w:rsid w:val="70756248"/>
    <w:rsid w:val="709D754D"/>
    <w:rsid w:val="712E63F7"/>
    <w:rsid w:val="7150636D"/>
    <w:rsid w:val="715776FB"/>
    <w:rsid w:val="715F0CB2"/>
    <w:rsid w:val="71DB3026"/>
    <w:rsid w:val="72021D5D"/>
    <w:rsid w:val="7207452D"/>
    <w:rsid w:val="72BF7C4E"/>
    <w:rsid w:val="72D66D46"/>
    <w:rsid w:val="731735E6"/>
    <w:rsid w:val="733028FA"/>
    <w:rsid w:val="733D0B73"/>
    <w:rsid w:val="7386464D"/>
    <w:rsid w:val="73A11102"/>
    <w:rsid w:val="73CF2113"/>
    <w:rsid w:val="73F41B79"/>
    <w:rsid w:val="73F751C6"/>
    <w:rsid w:val="74477EFB"/>
    <w:rsid w:val="748D1686"/>
    <w:rsid w:val="751122B7"/>
    <w:rsid w:val="752124FA"/>
    <w:rsid w:val="756643B1"/>
    <w:rsid w:val="75907680"/>
    <w:rsid w:val="75A35605"/>
    <w:rsid w:val="75EF25F8"/>
    <w:rsid w:val="763C4A47"/>
    <w:rsid w:val="766962DF"/>
    <w:rsid w:val="76AC673B"/>
    <w:rsid w:val="76CD220E"/>
    <w:rsid w:val="775841CD"/>
    <w:rsid w:val="77640DC4"/>
    <w:rsid w:val="78006D3F"/>
    <w:rsid w:val="7810284E"/>
    <w:rsid w:val="78B6564F"/>
    <w:rsid w:val="794F4740"/>
    <w:rsid w:val="79525651"/>
    <w:rsid w:val="799F60E4"/>
    <w:rsid w:val="79D51B05"/>
    <w:rsid w:val="7A5C2227"/>
    <w:rsid w:val="7AC027B5"/>
    <w:rsid w:val="7AD24297"/>
    <w:rsid w:val="7AFE508C"/>
    <w:rsid w:val="7B3A4316"/>
    <w:rsid w:val="7BB37C24"/>
    <w:rsid w:val="7BD11E09"/>
    <w:rsid w:val="7BD96B88"/>
    <w:rsid w:val="7C15268D"/>
    <w:rsid w:val="7C1F7E26"/>
    <w:rsid w:val="7C2278A5"/>
    <w:rsid w:val="7C32323F"/>
    <w:rsid w:val="7C4D62CB"/>
    <w:rsid w:val="7C8D66C7"/>
    <w:rsid w:val="7C961A20"/>
    <w:rsid w:val="7C9F63FA"/>
    <w:rsid w:val="7CB9570E"/>
    <w:rsid w:val="7CD2057E"/>
    <w:rsid w:val="7CD51E1C"/>
    <w:rsid w:val="7CEC1A49"/>
    <w:rsid w:val="7DDB16B4"/>
    <w:rsid w:val="7E1F5A45"/>
    <w:rsid w:val="7E355268"/>
    <w:rsid w:val="7E560514"/>
    <w:rsid w:val="7E6D055E"/>
    <w:rsid w:val="7ED00A0A"/>
    <w:rsid w:val="7EDB7BBE"/>
    <w:rsid w:val="7EE2719E"/>
    <w:rsid w:val="7EF70770"/>
    <w:rsid w:val="7F160BF6"/>
    <w:rsid w:val="7F5160D2"/>
    <w:rsid w:val="7F671451"/>
    <w:rsid w:val="7F7B1293"/>
    <w:rsid w:val="7F963AE5"/>
    <w:rsid w:val="7FC22B2C"/>
    <w:rsid w:val="7FC6515A"/>
    <w:rsid w:val="7FCA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E7DB416"/>
  <w15:docId w15:val="{D48F01A8-FC6F-475E-8760-D25A441FD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qFormat/>
    <w:pPr>
      <w:jc w:val="center"/>
      <w:outlineLvl w:val="1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EndNoteBibliography">
    <w:name w:val="EndNote Bibliography"/>
    <w:basedOn w:val="Normal"/>
    <w:qFormat/>
    <w:rPr>
      <w:rFonts w:ascii="Calibri" w:eastAsia="DengXian" w:hAnsi="Calibri" w:cs="Calibri"/>
      <w:sz w:val="20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8626A7A-7379-49E4-9F4C-293F48F17F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59</Words>
  <Characters>912</Characters>
  <Application>Microsoft Office Word</Application>
  <DocSecurity>0</DocSecurity>
  <Lines>7</Lines>
  <Paragraphs>2</Paragraphs>
  <ScaleCrop>false</ScaleCrop>
  <Company>Operator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Tim West</cp:lastModifiedBy>
  <cp:revision>287</cp:revision>
  <cp:lastPrinted>2026-01-01T01:36:00Z</cp:lastPrinted>
  <dcterms:created xsi:type="dcterms:W3CDTF">2025-06-30T07:57:00Z</dcterms:created>
  <dcterms:modified xsi:type="dcterms:W3CDTF">2026-01-12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WE3Zjg0MGUyMzFkNWY3NzRmMjlhMzdmOWI1ZThhOTEiLCJ1c2VySWQiOiIxNTg5Njg0NjQzIn0=</vt:lpwstr>
  </property>
  <property fmtid="{D5CDD505-2E9C-101B-9397-08002B2CF9AE}" pid="4" name="ICV">
    <vt:lpwstr>3507226384E943AB8A606ED1D67AAF83_13</vt:lpwstr>
  </property>
</Properties>
</file>